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960" w:type="dxa"/>
        <w:tblInd w:w="93" w:type="dxa"/>
        <w:tblLook w:val="04A0" w:firstRow="1" w:lastRow="0" w:firstColumn="1" w:lastColumn="0" w:noHBand="0" w:noVBand="1"/>
      </w:tblPr>
      <w:tblGrid>
        <w:gridCol w:w="1552"/>
        <w:gridCol w:w="1120"/>
        <w:gridCol w:w="1120"/>
        <w:gridCol w:w="1120"/>
        <w:gridCol w:w="1120"/>
      </w:tblGrid>
      <w:tr w:rsidR="003F52A9" w:rsidRPr="003F52A9" w14:paraId="1C1D96FE" w14:textId="77777777" w:rsidTr="003F52A9">
        <w:trPr>
          <w:trHeight w:val="320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29151" w14:textId="77777777" w:rsidR="003F52A9" w:rsidRPr="003F52A9" w:rsidRDefault="003F52A9" w:rsidP="003F52A9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bookmarkStart w:id="0" w:name="_GoBack"/>
            <w:bookmarkEnd w:id="0"/>
            <w:r w:rsidRPr="003F52A9">
              <w:rPr>
                <w:rFonts w:ascii="Calibri" w:eastAsia="Times New Roman" w:hAnsi="Calibri" w:cs="Times New Roman"/>
                <w:b/>
                <w:bCs/>
                <w:color w:val="000000"/>
              </w:rPr>
              <w:t>Chromosom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7D944F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b/>
                <w:bCs/>
                <w:color w:val="000000"/>
              </w:rPr>
              <w:t>LbrC</w:t>
            </w:r>
            <w:r w:rsidRPr="003F52A9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AF8A45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b/>
                <w:bCs/>
                <w:color w:val="000000"/>
              </w:rPr>
              <w:t>LbrC</w:t>
            </w:r>
            <w:r w:rsidRPr="003F52A9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583E5F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b/>
                <w:bCs/>
                <w:color w:val="000000"/>
              </w:rPr>
              <w:t>LbrM</w:t>
            </w:r>
            <w:r w:rsidRPr="003F52A9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5DC364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b/>
                <w:bCs/>
                <w:color w:val="000000"/>
              </w:rPr>
              <w:t>LbrM</w:t>
            </w:r>
            <w:r w:rsidRPr="003F52A9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2</w:t>
            </w:r>
          </w:p>
        </w:tc>
      </w:tr>
      <w:tr w:rsidR="003F52A9" w:rsidRPr="003F52A9" w14:paraId="72C4C21C" w14:textId="77777777" w:rsidTr="003F52A9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64293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4D2FF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8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33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F796D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11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82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1F695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5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75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D7D83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6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831</w:t>
            </w:r>
          </w:p>
        </w:tc>
      </w:tr>
      <w:tr w:rsidR="003F52A9" w:rsidRPr="003F52A9" w14:paraId="1BE9BE46" w14:textId="77777777" w:rsidTr="003F52A9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79CDE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9AB52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11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14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E24E1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15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76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9CB01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7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90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DBFF3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9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241</w:t>
            </w:r>
          </w:p>
        </w:tc>
      </w:tr>
      <w:tr w:rsidR="003F52A9" w:rsidRPr="003F52A9" w14:paraId="0EA74A50" w14:textId="77777777" w:rsidTr="003F52A9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5339B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9B9A5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14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52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3BDFF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20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18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C84F4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9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88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549A6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11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887</w:t>
            </w:r>
          </w:p>
        </w:tc>
      </w:tr>
      <w:tr w:rsidR="003F52A9" w:rsidRPr="003F52A9" w14:paraId="6AC319DF" w14:textId="77777777" w:rsidTr="003F52A9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A8CD8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A13A2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17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79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00D88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30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51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418E3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12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26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B8752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14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835</w:t>
            </w:r>
          </w:p>
        </w:tc>
      </w:tr>
      <w:tr w:rsidR="003F52A9" w:rsidRPr="003F52A9" w14:paraId="06F67B30" w14:textId="77777777" w:rsidTr="003F52A9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46BFB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F7292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17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63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B2494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25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03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71DED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12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45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3F6F9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14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713</w:t>
            </w:r>
          </w:p>
        </w:tc>
      </w:tr>
      <w:tr w:rsidR="003F52A9" w:rsidRPr="003F52A9" w14:paraId="64F0BCA3" w14:textId="77777777" w:rsidTr="003F52A9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093EA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749AF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26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99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2719A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37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58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CEF2C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18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29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036BD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21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144</w:t>
            </w:r>
          </w:p>
        </w:tc>
      </w:tr>
      <w:tr w:rsidR="003F52A9" w:rsidRPr="003F52A9" w14:paraId="2CD3CE7A" w14:textId="77777777" w:rsidTr="003F52A9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19A1A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1859A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25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14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F3A97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34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54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794F0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16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88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98C2F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21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085</w:t>
            </w:r>
          </w:p>
        </w:tc>
      </w:tr>
      <w:tr w:rsidR="003F52A9" w:rsidRPr="003F52A9" w14:paraId="507CDB0E" w14:textId="77777777" w:rsidTr="003F52A9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4EB45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2A4CF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21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35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984DE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30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87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B3987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15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6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AB3B5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18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366</w:t>
            </w:r>
          </w:p>
        </w:tc>
      </w:tr>
      <w:tr w:rsidR="003F52A9" w:rsidRPr="003F52A9" w14:paraId="1625F39A" w14:textId="77777777" w:rsidTr="003F52A9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C79AE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500FE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22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92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408FC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31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97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97700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15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69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71177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18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810</w:t>
            </w:r>
          </w:p>
        </w:tc>
      </w:tr>
      <w:tr w:rsidR="003F52A9" w:rsidRPr="003F52A9" w14:paraId="73CE834C" w14:textId="77777777" w:rsidTr="003F52A9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F07AD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6628B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25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23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F6184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34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42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CB189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16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81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3B188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20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641</w:t>
            </w:r>
          </w:p>
        </w:tc>
      </w:tr>
      <w:tr w:rsidR="003F52A9" w:rsidRPr="003F52A9" w14:paraId="0B12FC35" w14:textId="77777777" w:rsidTr="003F52A9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FF318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DBC8E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29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42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76F72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39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09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B5CC8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18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37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31B81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24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454</w:t>
            </w:r>
          </w:p>
        </w:tc>
      </w:tr>
      <w:tr w:rsidR="003F52A9" w:rsidRPr="003F52A9" w14:paraId="53015BF0" w14:textId="77777777" w:rsidTr="003F52A9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236A5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75D64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23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95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68C23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31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99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AE724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15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41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23467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20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468</w:t>
            </w:r>
          </w:p>
        </w:tc>
      </w:tr>
      <w:tr w:rsidR="003F52A9" w:rsidRPr="003F52A9" w14:paraId="75E4DA35" w14:textId="77777777" w:rsidTr="003F52A9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0DE3A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A4151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27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39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8B025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37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86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A4E9C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17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95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6A857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23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114</w:t>
            </w:r>
          </w:p>
        </w:tc>
      </w:tr>
      <w:tr w:rsidR="003F52A9" w:rsidRPr="003F52A9" w14:paraId="4412E2B9" w14:textId="77777777" w:rsidTr="003F52A9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423D4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F7088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27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5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CD630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36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74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1E5E6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17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88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D8924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23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407</w:t>
            </w:r>
          </w:p>
        </w:tc>
      </w:tr>
      <w:tr w:rsidR="003F52A9" w:rsidRPr="003F52A9" w14:paraId="187E4E12" w14:textId="77777777" w:rsidTr="003F52A9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0B956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2E1D3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26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25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E1D5E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36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20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95E17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17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68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B7903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22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223</w:t>
            </w:r>
          </w:p>
        </w:tc>
      </w:tr>
      <w:tr w:rsidR="003F52A9" w:rsidRPr="003F52A9" w14:paraId="71807182" w14:textId="77777777" w:rsidTr="003F52A9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5C42F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40907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32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40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B361A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45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25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72DC8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22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72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41D2F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27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061</w:t>
            </w:r>
          </w:p>
        </w:tc>
      </w:tr>
      <w:tr w:rsidR="003F52A9" w:rsidRPr="003F52A9" w14:paraId="4E639A40" w14:textId="77777777" w:rsidTr="003F52A9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F7578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A7682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31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25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0FAA6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42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23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C663B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21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03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ABA8D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25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816</w:t>
            </w:r>
          </w:p>
        </w:tc>
      </w:tr>
      <w:tr w:rsidR="003F52A9" w:rsidRPr="003F52A9" w14:paraId="26232CE7" w14:textId="77777777" w:rsidTr="003F52A9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159CC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ECB10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36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76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10A7D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49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98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C49E7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23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93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C23B8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31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995</w:t>
            </w:r>
          </w:p>
        </w:tc>
      </w:tr>
      <w:tr w:rsidR="003F52A9" w:rsidRPr="003F52A9" w14:paraId="13230756" w14:textId="77777777" w:rsidTr="003F52A9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E5257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9A4D4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29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59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52EF5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40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42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753F4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19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02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CA781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25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619</w:t>
            </w:r>
          </w:p>
        </w:tc>
      </w:tr>
      <w:tr w:rsidR="003F52A9" w:rsidRPr="003F52A9" w14:paraId="31FDA8F7" w14:textId="77777777" w:rsidTr="003F52A9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D314E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9469D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135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99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6E79A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180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34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FCE5E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87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46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CDAAC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116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960</w:t>
            </w:r>
          </w:p>
        </w:tc>
      </w:tr>
      <w:tr w:rsidR="003F52A9" w:rsidRPr="003F52A9" w14:paraId="502CFD4B" w14:textId="77777777" w:rsidTr="003F52A9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7D336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EA365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31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14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F3F5F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43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14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EE5A6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20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98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CC561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26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202</w:t>
            </w:r>
          </w:p>
        </w:tc>
      </w:tr>
      <w:tr w:rsidR="003F52A9" w:rsidRPr="003F52A9" w14:paraId="2D016DE2" w14:textId="77777777" w:rsidTr="003F52A9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E107E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BA157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30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87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97234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41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10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F0870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20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09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37878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26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469</w:t>
            </w:r>
          </w:p>
        </w:tc>
      </w:tr>
      <w:tr w:rsidR="003F52A9" w:rsidRPr="003F52A9" w14:paraId="6B086903" w14:textId="77777777" w:rsidTr="003F52A9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14C39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5E75F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42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4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9F7FC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56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73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B5B88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27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33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35A34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35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751</w:t>
            </w:r>
          </w:p>
        </w:tc>
      </w:tr>
      <w:tr w:rsidR="003F52A9" w:rsidRPr="003F52A9" w14:paraId="32D818B7" w14:textId="77777777" w:rsidTr="003F52A9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1760D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AA22B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36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50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C3678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50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56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27455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25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17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5B973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30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654</w:t>
            </w:r>
          </w:p>
        </w:tc>
      </w:tr>
      <w:tr w:rsidR="003F52A9" w:rsidRPr="003F52A9" w14:paraId="57ACCACE" w14:textId="77777777" w:rsidTr="003F52A9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8F734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04DBF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39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90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379A5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55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58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E7FF0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26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39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F0197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34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792</w:t>
            </w:r>
          </w:p>
        </w:tc>
      </w:tr>
      <w:tr w:rsidR="003F52A9" w:rsidRPr="003F52A9" w14:paraId="60807DEE" w14:textId="77777777" w:rsidTr="003F52A9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D2F95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72C71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43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66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09F33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58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90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8518D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28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47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D68F7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36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736</w:t>
            </w:r>
          </w:p>
        </w:tc>
      </w:tr>
      <w:tr w:rsidR="003F52A9" w:rsidRPr="003F52A9" w14:paraId="25E2C1CC" w14:textId="77777777" w:rsidTr="003F52A9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C0820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08659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57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39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ECC30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76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42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C2EB2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36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90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833AA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48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915</w:t>
            </w:r>
          </w:p>
        </w:tc>
      </w:tr>
      <w:tr w:rsidR="003F52A9" w:rsidRPr="003F52A9" w14:paraId="0A3F3E11" w14:textId="77777777" w:rsidTr="003F52A9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17C11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13A32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56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71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25579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76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94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5DD79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36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57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E2E9E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48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550</w:t>
            </w:r>
          </w:p>
        </w:tc>
      </w:tr>
      <w:tr w:rsidR="003F52A9" w:rsidRPr="003F52A9" w14:paraId="445C94A5" w14:textId="77777777" w:rsidTr="003F52A9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CBD69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B3791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56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87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F8805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77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09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2198F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36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97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B529A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48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505</w:t>
            </w:r>
          </w:p>
        </w:tc>
      </w:tr>
      <w:tr w:rsidR="003F52A9" w:rsidRPr="003F52A9" w14:paraId="46E68C32" w14:textId="77777777" w:rsidTr="003F52A9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F4859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73FF7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66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40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DEB6D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89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13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DA8D0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42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11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202EA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56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814</w:t>
            </w:r>
          </w:p>
        </w:tc>
      </w:tr>
      <w:tr w:rsidR="003F52A9" w:rsidRPr="003F52A9" w14:paraId="615B7E9E" w14:textId="77777777" w:rsidTr="003F52A9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D350E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91A39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134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72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FE921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179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92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F6A76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86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72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3F1AD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116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505</w:t>
            </w:r>
          </w:p>
        </w:tc>
      </w:tr>
      <w:tr w:rsidR="003F52A9" w:rsidRPr="003F52A9" w14:paraId="199F4D04" w14:textId="77777777" w:rsidTr="003F52A9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56E82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D3569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80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7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6E239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107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17FD1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51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47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17056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69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347</w:t>
            </w:r>
          </w:p>
        </w:tc>
      </w:tr>
      <w:tr w:rsidR="003F52A9" w:rsidRPr="003F52A9" w14:paraId="563D7D30" w14:textId="77777777" w:rsidTr="003F52A9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A47A8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BAA29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74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86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BAE3A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100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06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7BDEA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47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43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D817E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64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129</w:t>
            </w:r>
          </w:p>
        </w:tc>
      </w:tr>
      <w:tr w:rsidR="003F52A9" w:rsidRPr="003F52A9" w14:paraId="11BCC70D" w14:textId="77777777" w:rsidTr="003F52A9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8800B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4E529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109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59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83475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145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62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128D2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68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65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7E299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95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495</w:t>
            </w:r>
          </w:p>
        </w:tc>
      </w:tr>
      <w:tr w:rsidR="003F52A9" w:rsidRPr="003F52A9" w14:paraId="4F00956D" w14:textId="77777777" w:rsidTr="003F52A9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CEB6F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0AD28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131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15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FBB57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176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96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2A9FD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85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3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FF6ED" w14:textId="77777777" w:rsidR="003F52A9" w:rsidRPr="003F52A9" w:rsidRDefault="003F52A9" w:rsidP="003F52A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2A9">
              <w:rPr>
                <w:rFonts w:ascii="Calibri" w:eastAsia="Times New Roman" w:hAnsi="Calibri" w:cs="Times New Roman"/>
                <w:color w:val="000000"/>
              </w:rPr>
              <w:t>115</w:t>
            </w:r>
            <w:r w:rsidR="00AA3395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F52A9">
              <w:rPr>
                <w:rFonts w:ascii="Calibri" w:eastAsia="Times New Roman" w:hAnsi="Calibri" w:cs="Times New Roman"/>
                <w:color w:val="000000"/>
              </w:rPr>
              <w:t>362</w:t>
            </w:r>
          </w:p>
        </w:tc>
      </w:tr>
    </w:tbl>
    <w:p w14:paraId="647145D5" w14:textId="77777777" w:rsidR="009136A6" w:rsidRDefault="009136A6"/>
    <w:sectPr w:rsidR="009136A6" w:rsidSect="0058533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52A9"/>
    <w:rsid w:val="003F52A9"/>
    <w:rsid w:val="0058533F"/>
    <w:rsid w:val="009136A6"/>
    <w:rsid w:val="00AA3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AD26D5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753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83</Characters>
  <Application>Microsoft Macintosh Word</Application>
  <DocSecurity>0</DocSecurity>
  <Lines>8</Lines>
  <Paragraphs>2</Paragraphs>
  <ScaleCrop>false</ScaleCrop>
  <Company>USP</Company>
  <LinksUpToDate>false</LinksUpToDate>
  <CharactersWithSpaces>1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Kaysel Cruz</dc:creator>
  <cp:keywords/>
  <dc:description/>
  <cp:lastModifiedBy>Angela Kaysel Cruz</cp:lastModifiedBy>
  <cp:revision>2</cp:revision>
  <dcterms:created xsi:type="dcterms:W3CDTF">2015-01-26T13:37:00Z</dcterms:created>
  <dcterms:modified xsi:type="dcterms:W3CDTF">2015-01-29T12:22:00Z</dcterms:modified>
</cp:coreProperties>
</file>